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4794C" w14:textId="5F6ABC1A" w:rsidR="00754B10" w:rsidRDefault="00754B10" w:rsidP="00754B10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>8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Fig</w:t>
      </w:r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0D4D6A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</w:t>
      </w:r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>redictive performance of clinicopathological feature–only model across datasets.</w:t>
      </w:r>
    </w:p>
    <w:p w14:paraId="1CBF2C1B" w14:textId="32AA3FDD" w:rsidR="00754B10" w:rsidRPr="000D4D6A" w:rsidRDefault="00754B10" w:rsidP="00754B10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860C65E" wp14:editId="77880AAF">
            <wp:extent cx="5274310" cy="1913255"/>
            <wp:effectExtent l="0" t="0" r="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E2FC1" w14:textId="77777777" w:rsidR="00754B10" w:rsidRPr="000D4D6A" w:rsidRDefault="00754B10" w:rsidP="00754B10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Cs w:val="21"/>
        </w:rPr>
        <w:t>(a–c) Receiver operating characteristic (ROC) curves of the clinicopathological feature–only model in Internal-CRCII (a), External-CRCII-1 (b), and External-CRCII-2 (c) cohorts, respectively.</w:t>
      </w:r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Internal-CRCII, internal colorectal cancer stage II cohort; External-CRCII-1, external colorectal cancer stage II cohort 1; External-CRCII-2, external colorectal cancer stage II cohort 2</w:t>
      </w:r>
      <w:r w:rsidRPr="000D4D6A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.</w:t>
      </w:r>
    </w:p>
    <w:p w14:paraId="7C51D0ED" w14:textId="77777777" w:rsidR="00CF4055" w:rsidRPr="00754B10" w:rsidRDefault="00CF4055"/>
    <w:sectPr w:rsidR="00CF4055" w:rsidRPr="00754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B10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54B10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E35F6"/>
  <w15:chartTrackingRefBased/>
  <w15:docId w15:val="{9B43A1B3-B7EE-0244-9C2B-CBC4A7EC2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B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19:00Z</dcterms:created>
  <dcterms:modified xsi:type="dcterms:W3CDTF">2025-11-27T09:19:00Z</dcterms:modified>
</cp:coreProperties>
</file>